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7DE60B" w14:textId="66EB3F32" w:rsidR="003A0F48" w:rsidRDefault="00E80078">
      <w:r>
        <w:t xml:space="preserve">Supplemental </w:t>
      </w:r>
      <w:r w:rsidR="00516A98">
        <w:t>Table 1</w:t>
      </w:r>
      <w:r w:rsidR="00795DCA">
        <w:t xml:space="preserve">: </w:t>
      </w:r>
      <w:r>
        <w:t xml:space="preserve">Individual items </w:t>
      </w:r>
      <w:r w:rsidR="009C6635">
        <w:t xml:space="preserve">endorsed </w:t>
      </w:r>
      <w:r>
        <w:t>on the Pelvic Floor Distress Inventory (PFDI</w:t>
      </w:r>
      <w:r w:rsidR="00516A98">
        <w:t>-20</w:t>
      </w:r>
      <w:r>
        <w:t>), organized by subsection</w:t>
      </w:r>
      <w:r w:rsidR="00795DCA">
        <w:t>;</w:t>
      </w:r>
      <w:r w:rsidR="00516A98">
        <w:t xml:space="preserve"> Pelvic Organ Prolapse Distress Inventory (POPDI-6), Colorectal-Anal Distress Inventory (CRADI-8), and Urinary Distress Inventory (UDI-6).</w:t>
      </w:r>
      <w:r w:rsidR="008F39DF">
        <w:t xml:space="preserve"> </w:t>
      </w:r>
    </w:p>
    <w:p w14:paraId="61BAD20C" w14:textId="77777777" w:rsidR="00E80078" w:rsidRDefault="00E80078"/>
    <w:tbl>
      <w:tblPr>
        <w:tblStyle w:val="TableGrid"/>
        <w:tblW w:w="10065" w:type="dxa"/>
        <w:tblInd w:w="-5" w:type="dxa"/>
        <w:tblLook w:val="04A0" w:firstRow="1" w:lastRow="0" w:firstColumn="1" w:lastColumn="0" w:noHBand="0" w:noVBand="1"/>
      </w:tblPr>
      <w:tblGrid>
        <w:gridCol w:w="3828"/>
        <w:gridCol w:w="2409"/>
        <w:gridCol w:w="2410"/>
        <w:gridCol w:w="1418"/>
      </w:tblGrid>
      <w:tr w:rsidR="00FA4ECA" w14:paraId="5BD1E7B7" w14:textId="6E9A3E0C" w:rsidTr="00A93C3F">
        <w:tc>
          <w:tcPr>
            <w:tcW w:w="3828" w:type="dxa"/>
          </w:tcPr>
          <w:p w14:paraId="0B3998CF" w14:textId="736896F4" w:rsidR="00FA4ECA" w:rsidRDefault="00FA4ECA" w:rsidP="009C6635">
            <w:r>
              <w:t>Item of PFDI</w:t>
            </w:r>
            <w:r w:rsidR="00B40378">
              <w:t>-20</w:t>
            </w:r>
          </w:p>
        </w:tc>
        <w:tc>
          <w:tcPr>
            <w:tcW w:w="2409" w:type="dxa"/>
          </w:tcPr>
          <w:p w14:paraId="54DA56B4" w14:textId="77777777" w:rsidR="00A93C3F" w:rsidRDefault="00A93C3F" w:rsidP="009C6635">
            <w:r>
              <w:t>Control group</w:t>
            </w:r>
            <w:r w:rsidR="005257D3">
              <w:t xml:space="preserve"> </w:t>
            </w:r>
            <w:r>
              <w:t xml:space="preserve"> </w:t>
            </w:r>
          </w:p>
          <w:p w14:paraId="4B450FA5" w14:textId="573D137A" w:rsidR="00A93C3F" w:rsidRDefault="00A93C3F" w:rsidP="009C6635">
            <w:r>
              <w:t>(</w:t>
            </w:r>
            <w:r w:rsidR="009B77C8">
              <w:t>n</w:t>
            </w:r>
            <w:r w:rsidR="005257D3">
              <w:t>=62</w:t>
            </w:r>
            <w:r>
              <w:t>)</w:t>
            </w:r>
          </w:p>
          <w:p w14:paraId="11F3CA10" w14:textId="6FC09C9C" w:rsidR="00FA4ECA" w:rsidRDefault="00FA4ECA" w:rsidP="009C6635">
            <w:r>
              <w:t>Endorsement of item</w:t>
            </w:r>
          </w:p>
          <w:p w14:paraId="3BA8050E" w14:textId="7B80960F" w:rsidR="00FA4ECA" w:rsidRDefault="009B77C8" w:rsidP="009C6635">
            <w:r>
              <w:t>n</w:t>
            </w:r>
            <w:r w:rsidR="00FA4ECA">
              <w:t xml:space="preserve"> (%)</w:t>
            </w:r>
          </w:p>
        </w:tc>
        <w:tc>
          <w:tcPr>
            <w:tcW w:w="2410" w:type="dxa"/>
          </w:tcPr>
          <w:p w14:paraId="77B76442" w14:textId="7B83E0F8" w:rsidR="00FA4ECA" w:rsidRDefault="00A93C3F" w:rsidP="009C6635">
            <w:r>
              <w:t>Intervention group (</w:t>
            </w:r>
            <w:r w:rsidR="009B77C8">
              <w:t>n</w:t>
            </w:r>
            <w:r w:rsidR="005257D3">
              <w:t>=57</w:t>
            </w:r>
            <w:r>
              <w:t>)</w:t>
            </w:r>
          </w:p>
          <w:p w14:paraId="68A13B55" w14:textId="2DAD9845" w:rsidR="00FA4ECA" w:rsidRDefault="00FA4ECA" w:rsidP="009C6635">
            <w:r>
              <w:t>Endorsement of item</w:t>
            </w:r>
          </w:p>
          <w:p w14:paraId="37D6CB58" w14:textId="03C900E7" w:rsidR="00FA4ECA" w:rsidRDefault="009B77C8" w:rsidP="009C6635">
            <w:r>
              <w:t>n</w:t>
            </w:r>
            <w:r w:rsidR="00FA4ECA">
              <w:t xml:space="preserve"> (%)</w:t>
            </w:r>
          </w:p>
        </w:tc>
        <w:tc>
          <w:tcPr>
            <w:tcW w:w="1418" w:type="dxa"/>
          </w:tcPr>
          <w:p w14:paraId="5BC62FEE" w14:textId="77777777" w:rsidR="00FA4ECA" w:rsidRDefault="00FA4ECA" w:rsidP="009C6635">
            <w:r>
              <w:t>Total</w:t>
            </w:r>
          </w:p>
          <w:p w14:paraId="2E4B558F" w14:textId="5DA51290" w:rsidR="00FA4ECA" w:rsidRDefault="009B77C8" w:rsidP="009C6635">
            <w:r>
              <w:t>n</w:t>
            </w:r>
            <w:r w:rsidR="00FA4ECA">
              <w:t xml:space="preserve"> (%)</w:t>
            </w:r>
          </w:p>
        </w:tc>
      </w:tr>
      <w:tr w:rsidR="00FA4ECA" w14:paraId="284CFDF6" w14:textId="1B1E2AE4" w:rsidTr="00A93C3F">
        <w:tc>
          <w:tcPr>
            <w:tcW w:w="3828" w:type="dxa"/>
          </w:tcPr>
          <w:p w14:paraId="5F5EBB26" w14:textId="77777777" w:rsidR="00311A48" w:rsidRDefault="00311A48" w:rsidP="009C6635">
            <w:pPr>
              <w:rPr>
                <w:b/>
                <w:bCs/>
              </w:rPr>
            </w:pPr>
          </w:p>
          <w:p w14:paraId="1EB34328" w14:textId="771AEF64" w:rsidR="00FA4ECA" w:rsidRPr="008E6934" w:rsidRDefault="00FA4ECA" w:rsidP="009C6635">
            <w:pPr>
              <w:rPr>
                <w:b/>
                <w:bCs/>
              </w:rPr>
            </w:pPr>
            <w:r w:rsidRPr="008E6934">
              <w:rPr>
                <w:b/>
                <w:bCs/>
              </w:rPr>
              <w:t>CRADI-8</w:t>
            </w:r>
          </w:p>
        </w:tc>
        <w:tc>
          <w:tcPr>
            <w:tcW w:w="2409" w:type="dxa"/>
          </w:tcPr>
          <w:p w14:paraId="5E2409AE" w14:textId="77777777" w:rsidR="00FA4ECA" w:rsidRDefault="00FA4ECA" w:rsidP="009C6635"/>
        </w:tc>
        <w:tc>
          <w:tcPr>
            <w:tcW w:w="2410" w:type="dxa"/>
          </w:tcPr>
          <w:p w14:paraId="2794423C" w14:textId="77777777" w:rsidR="00FA4ECA" w:rsidRDefault="00FA4ECA" w:rsidP="009C6635"/>
        </w:tc>
        <w:tc>
          <w:tcPr>
            <w:tcW w:w="1418" w:type="dxa"/>
          </w:tcPr>
          <w:p w14:paraId="6F601B6E" w14:textId="77777777" w:rsidR="00FA4ECA" w:rsidRDefault="00FA4ECA" w:rsidP="009C6635"/>
        </w:tc>
      </w:tr>
      <w:tr w:rsidR="00FA4ECA" w14:paraId="2DE5657B" w14:textId="55094A6A" w:rsidTr="00A93C3F">
        <w:tc>
          <w:tcPr>
            <w:tcW w:w="3828" w:type="dxa"/>
          </w:tcPr>
          <w:p w14:paraId="2CB79498" w14:textId="64436D94" w:rsidR="00FA4ECA" w:rsidRDefault="008B7EAA" w:rsidP="008E6934">
            <w:r w:rsidRPr="008B7EAA">
              <w:rPr>
                <w:lang w:val="en-US"/>
              </w:rPr>
              <w:t>Do you feel you need to strain too hard to have a bowel movement?</w:t>
            </w:r>
          </w:p>
        </w:tc>
        <w:tc>
          <w:tcPr>
            <w:tcW w:w="2409" w:type="dxa"/>
          </w:tcPr>
          <w:p w14:paraId="19CC56F9" w14:textId="287906B1" w:rsidR="00FA4ECA" w:rsidRDefault="008F39DF" w:rsidP="009C6635">
            <w:r>
              <w:t>29 (46.8%)</w:t>
            </w:r>
          </w:p>
        </w:tc>
        <w:tc>
          <w:tcPr>
            <w:tcW w:w="2410" w:type="dxa"/>
          </w:tcPr>
          <w:p w14:paraId="4F315A6F" w14:textId="4AB199C9" w:rsidR="00FA4ECA" w:rsidRDefault="008F39DF" w:rsidP="009C6635">
            <w:r>
              <w:t>21 (36.8%)</w:t>
            </w:r>
          </w:p>
        </w:tc>
        <w:tc>
          <w:tcPr>
            <w:tcW w:w="1418" w:type="dxa"/>
          </w:tcPr>
          <w:p w14:paraId="60789D4C" w14:textId="100762EE" w:rsidR="00FA4ECA" w:rsidRDefault="008F39DF" w:rsidP="009C6635">
            <w:r>
              <w:t>50 (42.0%)</w:t>
            </w:r>
          </w:p>
        </w:tc>
      </w:tr>
      <w:tr w:rsidR="00FA4ECA" w14:paraId="3691C6A4" w14:textId="0E374FD1" w:rsidTr="00A93C3F">
        <w:tc>
          <w:tcPr>
            <w:tcW w:w="3828" w:type="dxa"/>
          </w:tcPr>
          <w:p w14:paraId="5472F9AC" w14:textId="407C0B86" w:rsidR="00FA4ECA" w:rsidRDefault="008B7EAA" w:rsidP="009C6635">
            <w:r w:rsidRPr="008B7EAA">
              <w:rPr>
                <w:lang w:val="en-US"/>
              </w:rPr>
              <w:t>Do you feel you have not completely emptied your bowels at the end of a bowel movement?</w:t>
            </w:r>
          </w:p>
        </w:tc>
        <w:tc>
          <w:tcPr>
            <w:tcW w:w="2409" w:type="dxa"/>
          </w:tcPr>
          <w:p w14:paraId="59E11B17" w14:textId="64346401" w:rsidR="00FA4ECA" w:rsidRDefault="008F39DF" w:rsidP="009C6635">
            <w:r>
              <w:t>24 (38.7%)</w:t>
            </w:r>
          </w:p>
        </w:tc>
        <w:tc>
          <w:tcPr>
            <w:tcW w:w="2410" w:type="dxa"/>
          </w:tcPr>
          <w:p w14:paraId="2BD938DE" w14:textId="79E2E16C" w:rsidR="00FA4ECA" w:rsidRDefault="008F39DF" w:rsidP="009C6635">
            <w:r>
              <w:t>19 (33.3%)</w:t>
            </w:r>
          </w:p>
        </w:tc>
        <w:tc>
          <w:tcPr>
            <w:tcW w:w="1418" w:type="dxa"/>
          </w:tcPr>
          <w:p w14:paraId="7AFDCB48" w14:textId="261CA2FD" w:rsidR="00FA4ECA" w:rsidRDefault="008F39DF" w:rsidP="009C6635">
            <w:r>
              <w:t>43 (36.1%)</w:t>
            </w:r>
          </w:p>
        </w:tc>
      </w:tr>
      <w:tr w:rsidR="00FA4ECA" w14:paraId="5CAE2137" w14:textId="756C787F" w:rsidTr="00A93C3F">
        <w:tc>
          <w:tcPr>
            <w:tcW w:w="3828" w:type="dxa"/>
          </w:tcPr>
          <w:p w14:paraId="117E593F" w14:textId="1D0C9EB5" w:rsidR="00FA4ECA" w:rsidRDefault="008B7EAA" w:rsidP="009C6635">
            <w:r w:rsidRPr="008B7EAA">
              <w:rPr>
                <w:lang w:val="en-US"/>
              </w:rPr>
              <w:t>Do you usually lose stool beyond your control if your stool is well formed?</w:t>
            </w:r>
          </w:p>
        </w:tc>
        <w:tc>
          <w:tcPr>
            <w:tcW w:w="2409" w:type="dxa"/>
          </w:tcPr>
          <w:p w14:paraId="37328D4B" w14:textId="540AA3D7" w:rsidR="00FA4ECA" w:rsidRDefault="008F39DF" w:rsidP="009C6635">
            <w:r>
              <w:t>7 (11.3%)</w:t>
            </w:r>
          </w:p>
        </w:tc>
        <w:tc>
          <w:tcPr>
            <w:tcW w:w="2410" w:type="dxa"/>
          </w:tcPr>
          <w:p w14:paraId="2963540F" w14:textId="562A0E3D" w:rsidR="00FA4ECA" w:rsidRDefault="008F39DF" w:rsidP="009C6635">
            <w:r>
              <w:t>6 (10.5%)</w:t>
            </w:r>
          </w:p>
        </w:tc>
        <w:tc>
          <w:tcPr>
            <w:tcW w:w="1418" w:type="dxa"/>
          </w:tcPr>
          <w:p w14:paraId="5D579D57" w14:textId="64C11168" w:rsidR="00FA4ECA" w:rsidRDefault="008F39DF" w:rsidP="009C6635">
            <w:r>
              <w:t>13 (10.9%)</w:t>
            </w:r>
          </w:p>
        </w:tc>
      </w:tr>
      <w:tr w:rsidR="00FA4ECA" w14:paraId="53FBE6CF" w14:textId="053C0087" w:rsidTr="00A93C3F">
        <w:tc>
          <w:tcPr>
            <w:tcW w:w="3828" w:type="dxa"/>
          </w:tcPr>
          <w:p w14:paraId="1F3D1B6A" w14:textId="19450499" w:rsidR="00FA4ECA" w:rsidRDefault="008B7EAA" w:rsidP="009C6635">
            <w:r w:rsidRPr="008B7EAA">
              <w:rPr>
                <w:lang w:val="en-US"/>
              </w:rPr>
              <w:t>Do you usually lose stool beyond your control if your stool is loose</w:t>
            </w:r>
            <w:r>
              <w:rPr>
                <w:lang w:val="en-US"/>
              </w:rPr>
              <w:t>?</w:t>
            </w:r>
          </w:p>
        </w:tc>
        <w:tc>
          <w:tcPr>
            <w:tcW w:w="2409" w:type="dxa"/>
          </w:tcPr>
          <w:p w14:paraId="06518296" w14:textId="29A08B33" w:rsidR="00FA4ECA" w:rsidRDefault="008F39DF" w:rsidP="009C6635">
            <w:r>
              <w:t>10 (16.1%)</w:t>
            </w:r>
          </w:p>
        </w:tc>
        <w:tc>
          <w:tcPr>
            <w:tcW w:w="2410" w:type="dxa"/>
          </w:tcPr>
          <w:p w14:paraId="000B5624" w14:textId="74D12432" w:rsidR="00FA4ECA" w:rsidRDefault="008F39DF" w:rsidP="009C6635">
            <w:r>
              <w:t>9 (15.8%)</w:t>
            </w:r>
          </w:p>
        </w:tc>
        <w:tc>
          <w:tcPr>
            <w:tcW w:w="1418" w:type="dxa"/>
          </w:tcPr>
          <w:p w14:paraId="69ED006D" w14:textId="5C36C4CB" w:rsidR="00FA4ECA" w:rsidRDefault="008F39DF" w:rsidP="009C6635">
            <w:r>
              <w:t>19 (16.0%)</w:t>
            </w:r>
          </w:p>
        </w:tc>
      </w:tr>
      <w:tr w:rsidR="00FA4ECA" w14:paraId="2E551E02" w14:textId="44363714" w:rsidTr="00A93C3F">
        <w:tc>
          <w:tcPr>
            <w:tcW w:w="3828" w:type="dxa"/>
          </w:tcPr>
          <w:p w14:paraId="01D269F9" w14:textId="541677B9" w:rsidR="00FA4ECA" w:rsidRDefault="008B7EAA" w:rsidP="009C6635">
            <w:r w:rsidRPr="008B7EAA">
              <w:rPr>
                <w:lang w:val="en-US"/>
              </w:rPr>
              <w:t>Do you usually lose gas from the rectum beyond your control?</w:t>
            </w:r>
          </w:p>
        </w:tc>
        <w:tc>
          <w:tcPr>
            <w:tcW w:w="2409" w:type="dxa"/>
          </w:tcPr>
          <w:p w14:paraId="00381D40" w14:textId="04F0DBC9" w:rsidR="00FA4ECA" w:rsidRDefault="008F39DF" w:rsidP="009C6635">
            <w:r>
              <w:t>29 (46.8%)</w:t>
            </w:r>
          </w:p>
        </w:tc>
        <w:tc>
          <w:tcPr>
            <w:tcW w:w="2410" w:type="dxa"/>
          </w:tcPr>
          <w:p w14:paraId="03C6BEAD" w14:textId="3FB00AB8" w:rsidR="00FA4ECA" w:rsidRDefault="008F39DF" w:rsidP="009C6635">
            <w:r>
              <w:t>33 (57.9%)</w:t>
            </w:r>
          </w:p>
        </w:tc>
        <w:tc>
          <w:tcPr>
            <w:tcW w:w="1418" w:type="dxa"/>
          </w:tcPr>
          <w:p w14:paraId="6EEBE02A" w14:textId="1B88E3A6" w:rsidR="00FA4ECA" w:rsidRDefault="008F39DF" w:rsidP="009C6635">
            <w:r>
              <w:t>62 (52.1%)</w:t>
            </w:r>
          </w:p>
        </w:tc>
      </w:tr>
      <w:tr w:rsidR="00FA4ECA" w14:paraId="0C1EFB8C" w14:textId="6A03ACA8" w:rsidTr="00A93C3F">
        <w:tc>
          <w:tcPr>
            <w:tcW w:w="3828" w:type="dxa"/>
          </w:tcPr>
          <w:p w14:paraId="126CF3B1" w14:textId="2F2A8851" w:rsidR="00FA4ECA" w:rsidRDefault="008B7EAA" w:rsidP="009C6635">
            <w:r w:rsidRPr="008B7EAA">
              <w:rPr>
                <w:lang w:val="en-US"/>
              </w:rPr>
              <w:t>Do you usually have pain when you pass your stool?</w:t>
            </w:r>
          </w:p>
        </w:tc>
        <w:tc>
          <w:tcPr>
            <w:tcW w:w="2409" w:type="dxa"/>
          </w:tcPr>
          <w:p w14:paraId="78CD9348" w14:textId="0B152F09" w:rsidR="00FA4ECA" w:rsidRDefault="008F39DF" w:rsidP="009C6635">
            <w:r>
              <w:t>30 (48.4%)</w:t>
            </w:r>
          </w:p>
        </w:tc>
        <w:tc>
          <w:tcPr>
            <w:tcW w:w="2410" w:type="dxa"/>
          </w:tcPr>
          <w:p w14:paraId="01982407" w14:textId="4BE9424E" w:rsidR="00FA4ECA" w:rsidRDefault="008F39DF" w:rsidP="009C6635">
            <w:r>
              <w:t>18 (31.6%)</w:t>
            </w:r>
          </w:p>
        </w:tc>
        <w:tc>
          <w:tcPr>
            <w:tcW w:w="1418" w:type="dxa"/>
          </w:tcPr>
          <w:p w14:paraId="2A039D8C" w14:textId="5AE83058" w:rsidR="00FA4ECA" w:rsidRDefault="008F39DF" w:rsidP="009C6635">
            <w:r>
              <w:t>48 (40.3%)</w:t>
            </w:r>
          </w:p>
        </w:tc>
      </w:tr>
      <w:tr w:rsidR="00FA4ECA" w14:paraId="0C4C3367" w14:textId="67BFC8A4" w:rsidTr="00A93C3F">
        <w:tc>
          <w:tcPr>
            <w:tcW w:w="3828" w:type="dxa"/>
          </w:tcPr>
          <w:p w14:paraId="13651925" w14:textId="190774C8" w:rsidR="00FA4ECA" w:rsidRDefault="008B7EAA" w:rsidP="009C6635">
            <w:r w:rsidRPr="008B7EAA">
              <w:rPr>
                <w:lang w:val="en-US"/>
              </w:rPr>
              <w:t xml:space="preserve">Do you experience a strong sense of urgency and </w:t>
            </w:r>
            <w:proofErr w:type="gramStart"/>
            <w:r w:rsidRPr="008B7EAA">
              <w:rPr>
                <w:lang w:val="en-US"/>
              </w:rPr>
              <w:t>have to</w:t>
            </w:r>
            <w:proofErr w:type="gramEnd"/>
            <w:r w:rsidRPr="008B7EAA">
              <w:rPr>
                <w:lang w:val="en-US"/>
              </w:rPr>
              <w:t xml:space="preserve"> rush to the bathroom to have a bowel movement?</w:t>
            </w:r>
          </w:p>
        </w:tc>
        <w:tc>
          <w:tcPr>
            <w:tcW w:w="2409" w:type="dxa"/>
          </w:tcPr>
          <w:p w14:paraId="28825DA9" w14:textId="5B968F1F" w:rsidR="00FA4ECA" w:rsidRDefault="008F39DF" w:rsidP="009C6635">
            <w:r>
              <w:t>30 (48.4%)</w:t>
            </w:r>
          </w:p>
        </w:tc>
        <w:tc>
          <w:tcPr>
            <w:tcW w:w="2410" w:type="dxa"/>
          </w:tcPr>
          <w:p w14:paraId="2C4FDF3B" w14:textId="3EC27FAC" w:rsidR="00FA4ECA" w:rsidRDefault="008F39DF" w:rsidP="009C6635">
            <w:r>
              <w:t>29 (50.9%)</w:t>
            </w:r>
          </w:p>
        </w:tc>
        <w:tc>
          <w:tcPr>
            <w:tcW w:w="1418" w:type="dxa"/>
          </w:tcPr>
          <w:p w14:paraId="4381320A" w14:textId="32F493F4" w:rsidR="00FA4ECA" w:rsidRDefault="008F39DF" w:rsidP="009C6635">
            <w:r>
              <w:t>59 (49.6%)</w:t>
            </w:r>
          </w:p>
        </w:tc>
      </w:tr>
      <w:tr w:rsidR="00FA4ECA" w14:paraId="684E8B3A" w14:textId="4E698A24" w:rsidTr="00A93C3F">
        <w:tc>
          <w:tcPr>
            <w:tcW w:w="3828" w:type="dxa"/>
          </w:tcPr>
          <w:p w14:paraId="0B1D907A" w14:textId="4952C290" w:rsidR="00FA4ECA" w:rsidRDefault="008B7EAA" w:rsidP="009C6635">
            <w:r w:rsidRPr="008B7EAA">
              <w:rPr>
                <w:lang w:val="en-US"/>
              </w:rPr>
              <w:t>Does part of your bowel ever pass through the rectum and bulge outside during or after a bowel movement?</w:t>
            </w:r>
          </w:p>
        </w:tc>
        <w:tc>
          <w:tcPr>
            <w:tcW w:w="2409" w:type="dxa"/>
          </w:tcPr>
          <w:p w14:paraId="083C4AD3" w14:textId="590DB5A8" w:rsidR="00FA4ECA" w:rsidRDefault="008F39DF" w:rsidP="009C6635">
            <w:r>
              <w:t>5 (8.1%)</w:t>
            </w:r>
          </w:p>
        </w:tc>
        <w:tc>
          <w:tcPr>
            <w:tcW w:w="2410" w:type="dxa"/>
          </w:tcPr>
          <w:p w14:paraId="0C0F4477" w14:textId="096B80D1" w:rsidR="00FA4ECA" w:rsidRDefault="008F39DF" w:rsidP="009C6635">
            <w:r>
              <w:t>7 (12.3%)</w:t>
            </w:r>
          </w:p>
        </w:tc>
        <w:tc>
          <w:tcPr>
            <w:tcW w:w="1418" w:type="dxa"/>
          </w:tcPr>
          <w:p w14:paraId="41E55F1E" w14:textId="3C3AA6B0" w:rsidR="00FA4ECA" w:rsidRDefault="008F39DF" w:rsidP="009C6635">
            <w:r>
              <w:t>12 (10.1%)</w:t>
            </w:r>
          </w:p>
        </w:tc>
      </w:tr>
      <w:tr w:rsidR="00FA4ECA" w14:paraId="5AA44F0C" w14:textId="177EEC26" w:rsidTr="00A93C3F">
        <w:tc>
          <w:tcPr>
            <w:tcW w:w="3828" w:type="dxa"/>
          </w:tcPr>
          <w:p w14:paraId="5A2FCEBC" w14:textId="77777777" w:rsidR="00311A48" w:rsidRDefault="00311A48" w:rsidP="009C6635">
            <w:pPr>
              <w:rPr>
                <w:b/>
                <w:bCs/>
              </w:rPr>
            </w:pPr>
          </w:p>
          <w:p w14:paraId="188E0A88" w14:textId="5C1985D3" w:rsidR="00FA4ECA" w:rsidRPr="008B7EAA" w:rsidRDefault="00FA4ECA" w:rsidP="009C6635">
            <w:pPr>
              <w:rPr>
                <w:b/>
                <w:bCs/>
              </w:rPr>
            </w:pPr>
            <w:r w:rsidRPr="008B7EAA">
              <w:rPr>
                <w:b/>
                <w:bCs/>
              </w:rPr>
              <w:t>UDI-6</w:t>
            </w:r>
          </w:p>
        </w:tc>
        <w:tc>
          <w:tcPr>
            <w:tcW w:w="2409" w:type="dxa"/>
          </w:tcPr>
          <w:p w14:paraId="1C36B157" w14:textId="77777777" w:rsidR="00FA4ECA" w:rsidRDefault="00FA4ECA" w:rsidP="009C6635"/>
        </w:tc>
        <w:tc>
          <w:tcPr>
            <w:tcW w:w="2410" w:type="dxa"/>
          </w:tcPr>
          <w:p w14:paraId="793E1757" w14:textId="77777777" w:rsidR="00FA4ECA" w:rsidRDefault="00FA4ECA" w:rsidP="009C6635"/>
        </w:tc>
        <w:tc>
          <w:tcPr>
            <w:tcW w:w="1418" w:type="dxa"/>
          </w:tcPr>
          <w:p w14:paraId="7B363702" w14:textId="77777777" w:rsidR="00FA4ECA" w:rsidRDefault="00FA4ECA" w:rsidP="009C6635"/>
        </w:tc>
      </w:tr>
      <w:tr w:rsidR="00FA4ECA" w14:paraId="48DBA3C7" w14:textId="69E93352" w:rsidTr="00A93C3F">
        <w:tc>
          <w:tcPr>
            <w:tcW w:w="3828" w:type="dxa"/>
          </w:tcPr>
          <w:p w14:paraId="31E91EC4" w14:textId="0512FF35" w:rsidR="00FA4ECA" w:rsidRDefault="00157C04" w:rsidP="009C6635">
            <w:r w:rsidRPr="00157C04">
              <w:rPr>
                <w:lang w:val="en-US"/>
              </w:rPr>
              <w:t>Do you usually experience frequent urination?</w:t>
            </w:r>
          </w:p>
        </w:tc>
        <w:tc>
          <w:tcPr>
            <w:tcW w:w="2409" w:type="dxa"/>
          </w:tcPr>
          <w:p w14:paraId="574E10F4" w14:textId="62231BC5" w:rsidR="00FA4ECA" w:rsidRDefault="00D5333E" w:rsidP="009C6635">
            <w:r>
              <w:t>23 (37.1%)</w:t>
            </w:r>
          </w:p>
        </w:tc>
        <w:tc>
          <w:tcPr>
            <w:tcW w:w="2410" w:type="dxa"/>
          </w:tcPr>
          <w:p w14:paraId="68ED52FB" w14:textId="46043AE6" w:rsidR="00FA4ECA" w:rsidRDefault="00D5333E" w:rsidP="009C6635">
            <w:r>
              <w:t>17 (29.8%)</w:t>
            </w:r>
          </w:p>
        </w:tc>
        <w:tc>
          <w:tcPr>
            <w:tcW w:w="1418" w:type="dxa"/>
          </w:tcPr>
          <w:p w14:paraId="3262CAB3" w14:textId="6E712227" w:rsidR="00FA4ECA" w:rsidRDefault="00D5333E" w:rsidP="009C6635">
            <w:r>
              <w:t>40 (33.6%)</w:t>
            </w:r>
          </w:p>
        </w:tc>
      </w:tr>
      <w:tr w:rsidR="00FA4ECA" w14:paraId="76450918" w14:textId="1306FCD0" w:rsidTr="00A93C3F">
        <w:tc>
          <w:tcPr>
            <w:tcW w:w="3828" w:type="dxa"/>
          </w:tcPr>
          <w:p w14:paraId="30CB879C" w14:textId="5DAF0B58" w:rsidR="00FA4ECA" w:rsidRDefault="00157C04" w:rsidP="009C6635">
            <w:r w:rsidRPr="00157C04">
              <w:rPr>
                <w:lang w:val="en-US"/>
              </w:rPr>
              <w:t>Do you usually experience urine leakage associated with a feeling or urgency, that is, a strong sensation of needing to go to the bathroom?</w:t>
            </w:r>
          </w:p>
        </w:tc>
        <w:tc>
          <w:tcPr>
            <w:tcW w:w="2409" w:type="dxa"/>
          </w:tcPr>
          <w:p w14:paraId="0B1E45AA" w14:textId="25469317" w:rsidR="00FA4ECA" w:rsidRDefault="00D5333E" w:rsidP="009C6635">
            <w:r>
              <w:t>19 (30.6%)</w:t>
            </w:r>
          </w:p>
        </w:tc>
        <w:tc>
          <w:tcPr>
            <w:tcW w:w="2410" w:type="dxa"/>
          </w:tcPr>
          <w:p w14:paraId="23634401" w14:textId="1881B2CE" w:rsidR="00FA4ECA" w:rsidRDefault="00D5333E" w:rsidP="009C6635">
            <w:r>
              <w:t>18 (31.6%)</w:t>
            </w:r>
          </w:p>
        </w:tc>
        <w:tc>
          <w:tcPr>
            <w:tcW w:w="1418" w:type="dxa"/>
          </w:tcPr>
          <w:p w14:paraId="0E1D6B7E" w14:textId="655B87F9" w:rsidR="00FA4ECA" w:rsidRDefault="00D5333E" w:rsidP="009C6635">
            <w:r>
              <w:t>37 (31.1%)</w:t>
            </w:r>
          </w:p>
        </w:tc>
      </w:tr>
      <w:tr w:rsidR="00FA4ECA" w14:paraId="2BC431F0" w14:textId="19B16F88" w:rsidTr="00A93C3F">
        <w:tc>
          <w:tcPr>
            <w:tcW w:w="3828" w:type="dxa"/>
          </w:tcPr>
          <w:p w14:paraId="6187D304" w14:textId="098DFF20" w:rsidR="00FA4ECA" w:rsidRDefault="00157C04" w:rsidP="009C6635">
            <w:r w:rsidRPr="00157C04">
              <w:rPr>
                <w:lang w:val="en-US"/>
              </w:rPr>
              <w:lastRenderedPageBreak/>
              <w:t>Do you usually experience urine leakage related to coughing, sneezing, or laughing?</w:t>
            </w:r>
          </w:p>
        </w:tc>
        <w:tc>
          <w:tcPr>
            <w:tcW w:w="2409" w:type="dxa"/>
          </w:tcPr>
          <w:p w14:paraId="32B71918" w14:textId="2920476A" w:rsidR="00FA4ECA" w:rsidRDefault="00D5333E" w:rsidP="009C6635">
            <w:r>
              <w:t>24 (38.7%)</w:t>
            </w:r>
          </w:p>
        </w:tc>
        <w:tc>
          <w:tcPr>
            <w:tcW w:w="2410" w:type="dxa"/>
          </w:tcPr>
          <w:p w14:paraId="354A82FD" w14:textId="299CA7EF" w:rsidR="00FA4ECA" w:rsidRDefault="00D5333E" w:rsidP="009C6635">
            <w:r>
              <w:t>21 (36.8%)</w:t>
            </w:r>
          </w:p>
        </w:tc>
        <w:tc>
          <w:tcPr>
            <w:tcW w:w="1418" w:type="dxa"/>
          </w:tcPr>
          <w:p w14:paraId="47107512" w14:textId="0D856541" w:rsidR="00FA4ECA" w:rsidRDefault="00D5333E" w:rsidP="009C6635">
            <w:r>
              <w:t>45 (37.8%)</w:t>
            </w:r>
          </w:p>
        </w:tc>
      </w:tr>
      <w:tr w:rsidR="00FA4ECA" w14:paraId="324C5E50" w14:textId="5D680403" w:rsidTr="00A93C3F">
        <w:tc>
          <w:tcPr>
            <w:tcW w:w="3828" w:type="dxa"/>
          </w:tcPr>
          <w:p w14:paraId="04504DC9" w14:textId="14A5FEE7" w:rsidR="00FA4ECA" w:rsidRDefault="00157C04" w:rsidP="009C6635">
            <w:r w:rsidRPr="00157C04">
              <w:rPr>
                <w:lang w:val="en-US"/>
              </w:rPr>
              <w:t>Do you usually experience small amounts of urine leakage (that is, drops)?</w:t>
            </w:r>
          </w:p>
        </w:tc>
        <w:tc>
          <w:tcPr>
            <w:tcW w:w="2409" w:type="dxa"/>
          </w:tcPr>
          <w:p w14:paraId="17C4D7A3" w14:textId="3134E885" w:rsidR="00FA4ECA" w:rsidRDefault="00D5333E" w:rsidP="009C6635">
            <w:r>
              <w:t>27 (43.5%)</w:t>
            </w:r>
          </w:p>
        </w:tc>
        <w:tc>
          <w:tcPr>
            <w:tcW w:w="2410" w:type="dxa"/>
          </w:tcPr>
          <w:p w14:paraId="759143DB" w14:textId="42194DA6" w:rsidR="00FA4ECA" w:rsidRDefault="00D5333E" w:rsidP="009C6635">
            <w:r>
              <w:t>22 (38.6%)</w:t>
            </w:r>
          </w:p>
        </w:tc>
        <w:tc>
          <w:tcPr>
            <w:tcW w:w="1418" w:type="dxa"/>
          </w:tcPr>
          <w:p w14:paraId="7A6EC413" w14:textId="7ACBB6BF" w:rsidR="00FA4ECA" w:rsidRDefault="00D5333E" w:rsidP="009C6635">
            <w:r>
              <w:t>49 (41.2%)</w:t>
            </w:r>
          </w:p>
        </w:tc>
      </w:tr>
      <w:tr w:rsidR="00FA4ECA" w14:paraId="0B2052EC" w14:textId="0664F6B4" w:rsidTr="00A93C3F">
        <w:tc>
          <w:tcPr>
            <w:tcW w:w="3828" w:type="dxa"/>
          </w:tcPr>
          <w:p w14:paraId="7611BDCA" w14:textId="21ED4824" w:rsidR="00FA4ECA" w:rsidRDefault="00157C04" w:rsidP="009C6635">
            <w:r w:rsidRPr="00157C04">
              <w:rPr>
                <w:lang w:val="en-US"/>
              </w:rPr>
              <w:t xml:space="preserve">Do you usually </w:t>
            </w:r>
            <w:proofErr w:type="gramStart"/>
            <w:r w:rsidRPr="00157C04">
              <w:rPr>
                <w:lang w:val="en-US"/>
              </w:rPr>
              <w:t>experience difficulty</w:t>
            </w:r>
            <w:proofErr w:type="gramEnd"/>
            <w:r w:rsidRPr="00157C04">
              <w:rPr>
                <w:lang w:val="en-US"/>
              </w:rPr>
              <w:t xml:space="preserve"> emptying your bladder?</w:t>
            </w:r>
          </w:p>
        </w:tc>
        <w:tc>
          <w:tcPr>
            <w:tcW w:w="2409" w:type="dxa"/>
          </w:tcPr>
          <w:p w14:paraId="21AAE0BA" w14:textId="33C4EF78" w:rsidR="00FA4ECA" w:rsidRDefault="00D5333E" w:rsidP="009C6635">
            <w:r>
              <w:t>13 (21.0%)</w:t>
            </w:r>
          </w:p>
        </w:tc>
        <w:tc>
          <w:tcPr>
            <w:tcW w:w="2410" w:type="dxa"/>
          </w:tcPr>
          <w:p w14:paraId="337BFA3E" w14:textId="135E284F" w:rsidR="00FA4ECA" w:rsidRDefault="00D5333E" w:rsidP="009C6635">
            <w:r>
              <w:t>5 (8.8%)</w:t>
            </w:r>
          </w:p>
        </w:tc>
        <w:tc>
          <w:tcPr>
            <w:tcW w:w="1418" w:type="dxa"/>
          </w:tcPr>
          <w:p w14:paraId="6A591D26" w14:textId="5847B46E" w:rsidR="00FA4ECA" w:rsidRDefault="00D5333E" w:rsidP="009C6635">
            <w:r>
              <w:t>18 (15.1%)</w:t>
            </w:r>
          </w:p>
        </w:tc>
      </w:tr>
      <w:tr w:rsidR="00FA4ECA" w14:paraId="3BDFBC44" w14:textId="77C018C3" w:rsidTr="00A93C3F">
        <w:tc>
          <w:tcPr>
            <w:tcW w:w="3828" w:type="dxa"/>
          </w:tcPr>
          <w:p w14:paraId="28654B5B" w14:textId="047E6703" w:rsidR="00FA4ECA" w:rsidRDefault="00157C04" w:rsidP="009C6635">
            <w:r w:rsidRPr="00157C04">
              <w:rPr>
                <w:lang w:val="en-US"/>
              </w:rPr>
              <w:t>Do you usually experience pain or discomfort in the lower abdomen or genital region?</w:t>
            </w:r>
          </w:p>
        </w:tc>
        <w:tc>
          <w:tcPr>
            <w:tcW w:w="2409" w:type="dxa"/>
          </w:tcPr>
          <w:p w14:paraId="5108A588" w14:textId="05E7563A" w:rsidR="00FA4ECA" w:rsidRDefault="00D5333E" w:rsidP="009C6635">
            <w:r>
              <w:t>27 (43.5%)</w:t>
            </w:r>
          </w:p>
        </w:tc>
        <w:tc>
          <w:tcPr>
            <w:tcW w:w="2410" w:type="dxa"/>
          </w:tcPr>
          <w:p w14:paraId="53C32ED4" w14:textId="2B13B294" w:rsidR="00FA4ECA" w:rsidRDefault="00D5333E" w:rsidP="009C6635">
            <w:r>
              <w:t>21 (36.8%)</w:t>
            </w:r>
          </w:p>
        </w:tc>
        <w:tc>
          <w:tcPr>
            <w:tcW w:w="1418" w:type="dxa"/>
          </w:tcPr>
          <w:p w14:paraId="1F82E881" w14:textId="18E7CFD0" w:rsidR="00FA4ECA" w:rsidRDefault="00D5333E" w:rsidP="009C6635">
            <w:r>
              <w:t>48 (40.3%)</w:t>
            </w:r>
          </w:p>
        </w:tc>
      </w:tr>
      <w:tr w:rsidR="00FA4ECA" w14:paraId="78105DEE" w14:textId="7C1E537C" w:rsidTr="00A93C3F">
        <w:tc>
          <w:tcPr>
            <w:tcW w:w="3828" w:type="dxa"/>
          </w:tcPr>
          <w:p w14:paraId="24689B46" w14:textId="77777777" w:rsidR="00311A48" w:rsidRDefault="00311A48" w:rsidP="009C6635">
            <w:pPr>
              <w:rPr>
                <w:b/>
                <w:bCs/>
              </w:rPr>
            </w:pPr>
          </w:p>
          <w:p w14:paraId="7B08D821" w14:textId="294703C6" w:rsidR="00FA4ECA" w:rsidRPr="00F318D4" w:rsidRDefault="00FA4ECA" w:rsidP="009C6635">
            <w:pPr>
              <w:rPr>
                <w:b/>
                <w:bCs/>
              </w:rPr>
            </w:pPr>
            <w:r w:rsidRPr="00F318D4">
              <w:rPr>
                <w:b/>
                <w:bCs/>
              </w:rPr>
              <w:t>POPDI-6</w:t>
            </w:r>
          </w:p>
        </w:tc>
        <w:tc>
          <w:tcPr>
            <w:tcW w:w="2409" w:type="dxa"/>
          </w:tcPr>
          <w:p w14:paraId="1D58579C" w14:textId="77777777" w:rsidR="00FA4ECA" w:rsidRDefault="00FA4ECA" w:rsidP="009C6635"/>
        </w:tc>
        <w:tc>
          <w:tcPr>
            <w:tcW w:w="2410" w:type="dxa"/>
          </w:tcPr>
          <w:p w14:paraId="6125CB9E" w14:textId="77777777" w:rsidR="00FA4ECA" w:rsidRDefault="00FA4ECA" w:rsidP="009C6635"/>
        </w:tc>
        <w:tc>
          <w:tcPr>
            <w:tcW w:w="1418" w:type="dxa"/>
          </w:tcPr>
          <w:p w14:paraId="3275A5D9" w14:textId="77777777" w:rsidR="00FA4ECA" w:rsidRDefault="00FA4ECA" w:rsidP="009C6635"/>
        </w:tc>
      </w:tr>
      <w:tr w:rsidR="00FA4ECA" w14:paraId="1647F1A8" w14:textId="66683B97" w:rsidTr="00A93C3F">
        <w:tc>
          <w:tcPr>
            <w:tcW w:w="3828" w:type="dxa"/>
          </w:tcPr>
          <w:p w14:paraId="205BEB2D" w14:textId="6746D4F6" w:rsidR="00FA4ECA" w:rsidRPr="008E6934" w:rsidRDefault="00FA4ECA" w:rsidP="009C6635">
            <w:r w:rsidRPr="008E6934">
              <w:rPr>
                <w:lang w:val="en-US"/>
              </w:rPr>
              <w:t xml:space="preserve">Do you usually experience </w:t>
            </w:r>
            <w:r w:rsidRPr="008E6934">
              <w:rPr>
                <w:i/>
                <w:lang w:val="en-US"/>
              </w:rPr>
              <w:t xml:space="preserve">pressure </w:t>
            </w:r>
            <w:r w:rsidRPr="008E6934">
              <w:rPr>
                <w:lang w:val="en-US"/>
              </w:rPr>
              <w:t>in the lower abdomen?</w:t>
            </w:r>
          </w:p>
        </w:tc>
        <w:tc>
          <w:tcPr>
            <w:tcW w:w="2409" w:type="dxa"/>
          </w:tcPr>
          <w:p w14:paraId="0159E655" w14:textId="76A9C319" w:rsidR="00FA4ECA" w:rsidRDefault="000D3CBE" w:rsidP="009C6635">
            <w:r>
              <w:t>19 (30.6%)</w:t>
            </w:r>
          </w:p>
        </w:tc>
        <w:tc>
          <w:tcPr>
            <w:tcW w:w="2410" w:type="dxa"/>
          </w:tcPr>
          <w:p w14:paraId="70E5FB34" w14:textId="6180C0DA" w:rsidR="00FA4ECA" w:rsidRDefault="000D3CBE" w:rsidP="009C6635">
            <w:r>
              <w:t>16 (28.1%)</w:t>
            </w:r>
          </w:p>
        </w:tc>
        <w:tc>
          <w:tcPr>
            <w:tcW w:w="1418" w:type="dxa"/>
          </w:tcPr>
          <w:p w14:paraId="47C2EDD1" w14:textId="06F96762" w:rsidR="00FA4ECA" w:rsidRDefault="000D3CBE" w:rsidP="009C6635">
            <w:r>
              <w:t>35 (29.4%)</w:t>
            </w:r>
          </w:p>
        </w:tc>
      </w:tr>
      <w:tr w:rsidR="00FA4ECA" w14:paraId="567541F9" w14:textId="1C2A3C3A" w:rsidTr="00A93C3F">
        <w:tc>
          <w:tcPr>
            <w:tcW w:w="3828" w:type="dxa"/>
          </w:tcPr>
          <w:p w14:paraId="20A7C0D5" w14:textId="6B3C7EC6" w:rsidR="00FA4ECA" w:rsidRPr="008E6934" w:rsidRDefault="00FA4ECA" w:rsidP="009C6635">
            <w:r w:rsidRPr="008E6934">
              <w:rPr>
                <w:lang w:val="en-US"/>
              </w:rPr>
              <w:t xml:space="preserve">Do you usually experience </w:t>
            </w:r>
            <w:r w:rsidRPr="008E6934">
              <w:rPr>
                <w:i/>
                <w:lang w:val="en-US"/>
              </w:rPr>
              <w:t xml:space="preserve">heaviness </w:t>
            </w:r>
            <w:r w:rsidRPr="008E6934">
              <w:rPr>
                <w:lang w:val="en-US"/>
              </w:rPr>
              <w:t xml:space="preserve">or </w:t>
            </w:r>
            <w:r w:rsidRPr="008E6934">
              <w:rPr>
                <w:i/>
                <w:lang w:val="en-US"/>
              </w:rPr>
              <w:t xml:space="preserve">dullness </w:t>
            </w:r>
            <w:r w:rsidRPr="008E6934">
              <w:rPr>
                <w:lang w:val="en-US"/>
              </w:rPr>
              <w:t>in the pelvic area?</w:t>
            </w:r>
          </w:p>
        </w:tc>
        <w:tc>
          <w:tcPr>
            <w:tcW w:w="2409" w:type="dxa"/>
          </w:tcPr>
          <w:p w14:paraId="5E9D6D17" w14:textId="67445EE5" w:rsidR="00FA4ECA" w:rsidRDefault="000D3CBE" w:rsidP="009C6635">
            <w:r>
              <w:t>24 (38.7%)</w:t>
            </w:r>
          </w:p>
        </w:tc>
        <w:tc>
          <w:tcPr>
            <w:tcW w:w="2410" w:type="dxa"/>
          </w:tcPr>
          <w:p w14:paraId="586EF0A8" w14:textId="494189D7" w:rsidR="00FA4ECA" w:rsidRDefault="000D3CBE" w:rsidP="009C6635">
            <w:r>
              <w:t>18 (31.6%)</w:t>
            </w:r>
          </w:p>
        </w:tc>
        <w:tc>
          <w:tcPr>
            <w:tcW w:w="1418" w:type="dxa"/>
          </w:tcPr>
          <w:p w14:paraId="1B55339F" w14:textId="127EAD45" w:rsidR="00FA4ECA" w:rsidRDefault="000D3CBE" w:rsidP="009C6635">
            <w:r>
              <w:t>42 (35.3%)</w:t>
            </w:r>
          </w:p>
        </w:tc>
      </w:tr>
      <w:tr w:rsidR="00FA4ECA" w14:paraId="683A574E" w14:textId="2EAA173B" w:rsidTr="00A93C3F">
        <w:tc>
          <w:tcPr>
            <w:tcW w:w="3828" w:type="dxa"/>
          </w:tcPr>
          <w:p w14:paraId="0972384C" w14:textId="1956B51C" w:rsidR="00FA4ECA" w:rsidRPr="008E6934" w:rsidRDefault="00FA4ECA" w:rsidP="009C6635">
            <w:r w:rsidRPr="008E6934">
              <w:rPr>
                <w:lang w:val="en-US"/>
              </w:rPr>
              <w:t>Do you usually have a bulge or something falling out that you can see or feel in your vaginal area?</w:t>
            </w:r>
          </w:p>
        </w:tc>
        <w:tc>
          <w:tcPr>
            <w:tcW w:w="2409" w:type="dxa"/>
          </w:tcPr>
          <w:p w14:paraId="7DE66E55" w14:textId="00E5E769" w:rsidR="00FA4ECA" w:rsidRDefault="000D3CBE" w:rsidP="009C6635">
            <w:r>
              <w:t>10 (16.1%)</w:t>
            </w:r>
          </w:p>
        </w:tc>
        <w:tc>
          <w:tcPr>
            <w:tcW w:w="2410" w:type="dxa"/>
          </w:tcPr>
          <w:p w14:paraId="0C23B1F6" w14:textId="3C58B631" w:rsidR="00FA4ECA" w:rsidRDefault="000D3CBE" w:rsidP="009C6635">
            <w:r>
              <w:t>5 (8.8%)</w:t>
            </w:r>
          </w:p>
        </w:tc>
        <w:tc>
          <w:tcPr>
            <w:tcW w:w="1418" w:type="dxa"/>
          </w:tcPr>
          <w:p w14:paraId="4E49FC50" w14:textId="2CFB3BB5" w:rsidR="00FA4ECA" w:rsidRDefault="000D3CBE" w:rsidP="009C6635">
            <w:r>
              <w:t>15 (12.6%)</w:t>
            </w:r>
          </w:p>
        </w:tc>
      </w:tr>
      <w:tr w:rsidR="00FA4ECA" w14:paraId="7FC7E463" w14:textId="076166A7" w:rsidTr="00A93C3F">
        <w:tc>
          <w:tcPr>
            <w:tcW w:w="3828" w:type="dxa"/>
          </w:tcPr>
          <w:p w14:paraId="22BCE863" w14:textId="43C14678" w:rsidR="00FA4ECA" w:rsidRPr="008E6934" w:rsidRDefault="00FA4ECA" w:rsidP="009C6635">
            <w:r w:rsidRPr="008E6934">
              <w:rPr>
                <w:lang w:val="en-US"/>
              </w:rPr>
              <w:t>Do you ever have to push on the vagina or around the rectum to have or complete a bowel movement?</w:t>
            </w:r>
          </w:p>
        </w:tc>
        <w:tc>
          <w:tcPr>
            <w:tcW w:w="2409" w:type="dxa"/>
          </w:tcPr>
          <w:p w14:paraId="442BE73F" w14:textId="07169609" w:rsidR="00FA4ECA" w:rsidRDefault="000D3CBE" w:rsidP="009C6635">
            <w:r>
              <w:t>20 (32.3%)</w:t>
            </w:r>
          </w:p>
        </w:tc>
        <w:tc>
          <w:tcPr>
            <w:tcW w:w="2410" w:type="dxa"/>
          </w:tcPr>
          <w:p w14:paraId="63532816" w14:textId="05070015" w:rsidR="00FA4ECA" w:rsidRDefault="000D3CBE" w:rsidP="009C6635">
            <w:r>
              <w:t>13 (22.8%)</w:t>
            </w:r>
          </w:p>
        </w:tc>
        <w:tc>
          <w:tcPr>
            <w:tcW w:w="1418" w:type="dxa"/>
          </w:tcPr>
          <w:p w14:paraId="3EABC320" w14:textId="0A3E83C0" w:rsidR="00FA4ECA" w:rsidRDefault="000D3CBE" w:rsidP="009C6635">
            <w:r>
              <w:t>33 (27.7%)</w:t>
            </w:r>
          </w:p>
        </w:tc>
      </w:tr>
      <w:tr w:rsidR="00FA4ECA" w14:paraId="4A0BAA39" w14:textId="5E696DC7" w:rsidTr="00A93C3F">
        <w:tc>
          <w:tcPr>
            <w:tcW w:w="3828" w:type="dxa"/>
          </w:tcPr>
          <w:p w14:paraId="6AA311DB" w14:textId="17AEDE04" w:rsidR="00FA4ECA" w:rsidRPr="008E6934" w:rsidRDefault="00FA4ECA" w:rsidP="009C6635">
            <w:r w:rsidRPr="008E6934">
              <w:rPr>
                <w:lang w:val="en-US"/>
              </w:rPr>
              <w:t>Do you usually experience a feeling of incomplete bladder emptying?</w:t>
            </w:r>
          </w:p>
        </w:tc>
        <w:tc>
          <w:tcPr>
            <w:tcW w:w="2409" w:type="dxa"/>
          </w:tcPr>
          <w:p w14:paraId="0CF0EA4F" w14:textId="429D3D05" w:rsidR="00FA4ECA" w:rsidRDefault="000D3CBE" w:rsidP="009C6635">
            <w:r>
              <w:t>21 (33.9%)</w:t>
            </w:r>
          </w:p>
        </w:tc>
        <w:tc>
          <w:tcPr>
            <w:tcW w:w="2410" w:type="dxa"/>
          </w:tcPr>
          <w:p w14:paraId="115993D2" w14:textId="0A88AEE9" w:rsidR="00FA4ECA" w:rsidRDefault="000D3CBE" w:rsidP="009C6635">
            <w:r>
              <w:t>14 (24.6%)</w:t>
            </w:r>
          </w:p>
        </w:tc>
        <w:tc>
          <w:tcPr>
            <w:tcW w:w="1418" w:type="dxa"/>
          </w:tcPr>
          <w:p w14:paraId="0DA54C41" w14:textId="58C499DF" w:rsidR="00FA4ECA" w:rsidRDefault="000D3CBE" w:rsidP="009C6635">
            <w:r>
              <w:t>35 (29.4%)</w:t>
            </w:r>
          </w:p>
        </w:tc>
      </w:tr>
      <w:tr w:rsidR="00FA4ECA" w14:paraId="571EF4E7" w14:textId="196B0EBD" w:rsidTr="00A93C3F">
        <w:tc>
          <w:tcPr>
            <w:tcW w:w="3828" w:type="dxa"/>
          </w:tcPr>
          <w:p w14:paraId="577B2E68" w14:textId="754D1B6C" w:rsidR="00FA4ECA" w:rsidRPr="008E6934" w:rsidRDefault="00FA4ECA" w:rsidP="009C6635">
            <w:r w:rsidRPr="008E6934">
              <w:rPr>
                <w:color w:val="242424"/>
              </w:rPr>
              <w:t>Do</w:t>
            </w:r>
            <w:r w:rsidRPr="008E6934">
              <w:rPr>
                <w:color w:val="242424"/>
                <w:spacing w:val="-3"/>
              </w:rPr>
              <w:t xml:space="preserve"> </w:t>
            </w:r>
            <w:r w:rsidRPr="008E6934">
              <w:rPr>
                <w:color w:val="242424"/>
              </w:rPr>
              <w:t>you</w:t>
            </w:r>
            <w:r w:rsidRPr="008E6934">
              <w:rPr>
                <w:color w:val="242424"/>
                <w:spacing w:val="-3"/>
              </w:rPr>
              <w:t xml:space="preserve"> </w:t>
            </w:r>
            <w:r w:rsidRPr="008E6934">
              <w:rPr>
                <w:color w:val="242424"/>
              </w:rPr>
              <w:t>ever</w:t>
            </w:r>
            <w:r w:rsidRPr="008E6934">
              <w:rPr>
                <w:color w:val="242424"/>
                <w:spacing w:val="-3"/>
              </w:rPr>
              <w:t xml:space="preserve"> </w:t>
            </w:r>
            <w:r w:rsidRPr="008E6934">
              <w:rPr>
                <w:color w:val="242424"/>
              </w:rPr>
              <w:t>have</w:t>
            </w:r>
            <w:r w:rsidRPr="008E6934">
              <w:rPr>
                <w:color w:val="242424"/>
                <w:spacing w:val="-3"/>
              </w:rPr>
              <w:t xml:space="preserve"> </w:t>
            </w:r>
            <w:r w:rsidRPr="008E6934">
              <w:rPr>
                <w:color w:val="242424"/>
              </w:rPr>
              <w:t>to</w:t>
            </w:r>
            <w:r w:rsidRPr="008E6934">
              <w:rPr>
                <w:color w:val="242424"/>
                <w:spacing w:val="-3"/>
              </w:rPr>
              <w:t xml:space="preserve"> </w:t>
            </w:r>
            <w:r w:rsidRPr="008E6934">
              <w:rPr>
                <w:color w:val="242424"/>
              </w:rPr>
              <w:t>push</w:t>
            </w:r>
            <w:r w:rsidRPr="008E6934">
              <w:rPr>
                <w:color w:val="242424"/>
                <w:spacing w:val="-3"/>
              </w:rPr>
              <w:t xml:space="preserve"> </w:t>
            </w:r>
            <w:r w:rsidRPr="008E6934">
              <w:rPr>
                <w:color w:val="242424"/>
              </w:rPr>
              <w:t>up</w:t>
            </w:r>
            <w:r w:rsidRPr="008E6934">
              <w:rPr>
                <w:color w:val="242424"/>
                <w:spacing w:val="-3"/>
              </w:rPr>
              <w:t xml:space="preserve"> </w:t>
            </w:r>
            <w:r w:rsidRPr="008E6934">
              <w:rPr>
                <w:color w:val="242424"/>
              </w:rPr>
              <w:t>on</w:t>
            </w:r>
            <w:r w:rsidRPr="008E6934">
              <w:rPr>
                <w:color w:val="242424"/>
                <w:spacing w:val="-3"/>
              </w:rPr>
              <w:t xml:space="preserve"> </w:t>
            </w:r>
            <w:r w:rsidRPr="008E6934">
              <w:rPr>
                <w:color w:val="242424"/>
              </w:rPr>
              <w:t>a</w:t>
            </w:r>
            <w:r w:rsidRPr="008E6934">
              <w:rPr>
                <w:color w:val="242424"/>
                <w:spacing w:val="-3"/>
              </w:rPr>
              <w:t xml:space="preserve"> </w:t>
            </w:r>
            <w:r w:rsidRPr="008E6934">
              <w:rPr>
                <w:color w:val="242424"/>
              </w:rPr>
              <w:t>bulge</w:t>
            </w:r>
            <w:r w:rsidRPr="008E6934">
              <w:rPr>
                <w:color w:val="242424"/>
                <w:spacing w:val="-3"/>
              </w:rPr>
              <w:t xml:space="preserve"> </w:t>
            </w:r>
            <w:r w:rsidRPr="008E6934">
              <w:rPr>
                <w:color w:val="242424"/>
              </w:rPr>
              <w:t>in</w:t>
            </w:r>
            <w:r w:rsidRPr="008E6934">
              <w:rPr>
                <w:color w:val="242424"/>
                <w:spacing w:val="-3"/>
              </w:rPr>
              <w:t xml:space="preserve"> </w:t>
            </w:r>
            <w:r w:rsidRPr="008E6934">
              <w:rPr>
                <w:color w:val="242424"/>
              </w:rPr>
              <w:t>the</w:t>
            </w:r>
            <w:r w:rsidRPr="008E6934">
              <w:rPr>
                <w:color w:val="242424"/>
                <w:spacing w:val="-3"/>
              </w:rPr>
              <w:t xml:space="preserve"> </w:t>
            </w:r>
            <w:r w:rsidRPr="008E6934">
              <w:rPr>
                <w:color w:val="242424"/>
              </w:rPr>
              <w:t>vaginal</w:t>
            </w:r>
            <w:r w:rsidRPr="008E6934">
              <w:rPr>
                <w:color w:val="242424"/>
                <w:spacing w:val="-3"/>
              </w:rPr>
              <w:t xml:space="preserve"> </w:t>
            </w:r>
            <w:r w:rsidRPr="008E6934">
              <w:rPr>
                <w:color w:val="242424"/>
              </w:rPr>
              <w:t>area</w:t>
            </w:r>
            <w:r w:rsidRPr="008E6934">
              <w:rPr>
                <w:color w:val="242424"/>
                <w:spacing w:val="-3"/>
              </w:rPr>
              <w:t xml:space="preserve"> </w:t>
            </w:r>
            <w:r w:rsidRPr="008E6934">
              <w:rPr>
                <w:color w:val="242424"/>
              </w:rPr>
              <w:t>with</w:t>
            </w:r>
            <w:r w:rsidRPr="008E6934">
              <w:rPr>
                <w:color w:val="242424"/>
                <w:spacing w:val="-3"/>
              </w:rPr>
              <w:t xml:space="preserve"> </w:t>
            </w:r>
            <w:r w:rsidRPr="008E6934">
              <w:rPr>
                <w:color w:val="242424"/>
              </w:rPr>
              <w:t>your</w:t>
            </w:r>
            <w:r w:rsidRPr="008E6934">
              <w:rPr>
                <w:color w:val="242424"/>
                <w:spacing w:val="-3"/>
              </w:rPr>
              <w:t xml:space="preserve"> </w:t>
            </w:r>
            <w:r w:rsidRPr="008E6934">
              <w:rPr>
                <w:color w:val="242424"/>
              </w:rPr>
              <w:t>fingers</w:t>
            </w:r>
            <w:r w:rsidRPr="008E6934">
              <w:rPr>
                <w:color w:val="242424"/>
                <w:spacing w:val="-3"/>
              </w:rPr>
              <w:t xml:space="preserve"> </w:t>
            </w:r>
            <w:r w:rsidRPr="008E6934">
              <w:rPr>
                <w:color w:val="242424"/>
              </w:rPr>
              <w:t>to</w:t>
            </w:r>
            <w:r w:rsidRPr="008E6934">
              <w:rPr>
                <w:color w:val="242424"/>
                <w:spacing w:val="-3"/>
              </w:rPr>
              <w:t xml:space="preserve"> </w:t>
            </w:r>
            <w:r w:rsidRPr="008E6934">
              <w:rPr>
                <w:color w:val="242424"/>
              </w:rPr>
              <w:t>start</w:t>
            </w:r>
            <w:r w:rsidRPr="008E6934">
              <w:rPr>
                <w:color w:val="242424"/>
                <w:spacing w:val="-3"/>
              </w:rPr>
              <w:t xml:space="preserve"> </w:t>
            </w:r>
            <w:r w:rsidRPr="008E6934">
              <w:rPr>
                <w:color w:val="242424"/>
              </w:rPr>
              <w:t>or complete urination?</w:t>
            </w:r>
          </w:p>
        </w:tc>
        <w:tc>
          <w:tcPr>
            <w:tcW w:w="2409" w:type="dxa"/>
          </w:tcPr>
          <w:p w14:paraId="2BB042B2" w14:textId="53B100B3" w:rsidR="00FA4ECA" w:rsidRDefault="000D3CBE" w:rsidP="009C6635">
            <w:r>
              <w:t>0</w:t>
            </w:r>
          </w:p>
        </w:tc>
        <w:tc>
          <w:tcPr>
            <w:tcW w:w="2410" w:type="dxa"/>
          </w:tcPr>
          <w:p w14:paraId="23FB6442" w14:textId="4874BB07" w:rsidR="00FA4ECA" w:rsidRDefault="000D3CBE" w:rsidP="009C6635">
            <w:r>
              <w:t>0</w:t>
            </w:r>
          </w:p>
        </w:tc>
        <w:tc>
          <w:tcPr>
            <w:tcW w:w="1418" w:type="dxa"/>
          </w:tcPr>
          <w:p w14:paraId="3B213A2F" w14:textId="4137D9E1" w:rsidR="00FA4ECA" w:rsidRDefault="000D3CBE" w:rsidP="009C6635">
            <w:r>
              <w:t>0</w:t>
            </w:r>
          </w:p>
        </w:tc>
      </w:tr>
    </w:tbl>
    <w:p w14:paraId="778DA186" w14:textId="5D656D8B" w:rsidR="00516A98" w:rsidRDefault="00516A98"/>
    <w:sectPr w:rsidR="00516A9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D412D49"/>
    <w:multiLevelType w:val="hybridMultilevel"/>
    <w:tmpl w:val="B3C626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012747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4B87"/>
    <w:rsid w:val="000030E0"/>
    <w:rsid w:val="00006668"/>
    <w:rsid w:val="00010E5E"/>
    <w:rsid w:val="00016A0E"/>
    <w:rsid w:val="00023B43"/>
    <w:rsid w:val="000317D8"/>
    <w:rsid w:val="00032AF4"/>
    <w:rsid w:val="00035D52"/>
    <w:rsid w:val="00037D39"/>
    <w:rsid w:val="00051818"/>
    <w:rsid w:val="0007626D"/>
    <w:rsid w:val="000A03B9"/>
    <w:rsid w:val="000A35FD"/>
    <w:rsid w:val="000B1554"/>
    <w:rsid w:val="000D1028"/>
    <w:rsid w:val="000D3CBE"/>
    <w:rsid w:val="000F3A38"/>
    <w:rsid w:val="00103AC1"/>
    <w:rsid w:val="00107018"/>
    <w:rsid w:val="00115353"/>
    <w:rsid w:val="00123FCF"/>
    <w:rsid w:val="00145A01"/>
    <w:rsid w:val="00146A8F"/>
    <w:rsid w:val="00157C04"/>
    <w:rsid w:val="00174446"/>
    <w:rsid w:val="00174D00"/>
    <w:rsid w:val="00175EE5"/>
    <w:rsid w:val="00192272"/>
    <w:rsid w:val="001956CF"/>
    <w:rsid w:val="001A3949"/>
    <w:rsid w:val="001B7F1C"/>
    <w:rsid w:val="001C0102"/>
    <w:rsid w:val="001C24D1"/>
    <w:rsid w:val="001C4806"/>
    <w:rsid w:val="001C7427"/>
    <w:rsid w:val="001D658C"/>
    <w:rsid w:val="001E13CF"/>
    <w:rsid w:val="001F54E2"/>
    <w:rsid w:val="0020106C"/>
    <w:rsid w:val="00220879"/>
    <w:rsid w:val="00223BA6"/>
    <w:rsid w:val="002602DE"/>
    <w:rsid w:val="0026193C"/>
    <w:rsid w:val="00263745"/>
    <w:rsid w:val="00263FA9"/>
    <w:rsid w:val="00267126"/>
    <w:rsid w:val="002701A3"/>
    <w:rsid w:val="002834C1"/>
    <w:rsid w:val="0028369B"/>
    <w:rsid w:val="0028784F"/>
    <w:rsid w:val="002A005C"/>
    <w:rsid w:val="002B3881"/>
    <w:rsid w:val="002C19D7"/>
    <w:rsid w:val="002C2151"/>
    <w:rsid w:val="002C3D46"/>
    <w:rsid w:val="002C52D0"/>
    <w:rsid w:val="002C5D90"/>
    <w:rsid w:val="002F0AC9"/>
    <w:rsid w:val="002F27AB"/>
    <w:rsid w:val="002F72BD"/>
    <w:rsid w:val="003022E3"/>
    <w:rsid w:val="00306FBB"/>
    <w:rsid w:val="003071BD"/>
    <w:rsid w:val="0031173C"/>
    <w:rsid w:val="00311A48"/>
    <w:rsid w:val="00311D61"/>
    <w:rsid w:val="00317A90"/>
    <w:rsid w:val="00327C76"/>
    <w:rsid w:val="003307BE"/>
    <w:rsid w:val="0033618F"/>
    <w:rsid w:val="003615CC"/>
    <w:rsid w:val="00366EA5"/>
    <w:rsid w:val="00375A63"/>
    <w:rsid w:val="003920AC"/>
    <w:rsid w:val="00394C09"/>
    <w:rsid w:val="003963B0"/>
    <w:rsid w:val="00396E54"/>
    <w:rsid w:val="003A0F48"/>
    <w:rsid w:val="003A4B87"/>
    <w:rsid w:val="003B10B4"/>
    <w:rsid w:val="003B1BD3"/>
    <w:rsid w:val="003B3EF1"/>
    <w:rsid w:val="003C07C2"/>
    <w:rsid w:val="003C39D4"/>
    <w:rsid w:val="003C3B4E"/>
    <w:rsid w:val="003D1693"/>
    <w:rsid w:val="003E0773"/>
    <w:rsid w:val="003E53E3"/>
    <w:rsid w:val="003E68DA"/>
    <w:rsid w:val="00412E19"/>
    <w:rsid w:val="00417C63"/>
    <w:rsid w:val="00423F17"/>
    <w:rsid w:val="004243D5"/>
    <w:rsid w:val="004365C6"/>
    <w:rsid w:val="00436884"/>
    <w:rsid w:val="00451500"/>
    <w:rsid w:val="00453153"/>
    <w:rsid w:val="00465961"/>
    <w:rsid w:val="00476080"/>
    <w:rsid w:val="00481B2A"/>
    <w:rsid w:val="004844DD"/>
    <w:rsid w:val="004A0E86"/>
    <w:rsid w:val="004A6CAA"/>
    <w:rsid w:val="004A7167"/>
    <w:rsid w:val="004C3FEE"/>
    <w:rsid w:val="004D650E"/>
    <w:rsid w:val="004E3D11"/>
    <w:rsid w:val="00501284"/>
    <w:rsid w:val="0051065E"/>
    <w:rsid w:val="00516A98"/>
    <w:rsid w:val="005224CC"/>
    <w:rsid w:val="005257D3"/>
    <w:rsid w:val="00527A78"/>
    <w:rsid w:val="005314D0"/>
    <w:rsid w:val="00555859"/>
    <w:rsid w:val="00557CDF"/>
    <w:rsid w:val="00560B12"/>
    <w:rsid w:val="00570D1F"/>
    <w:rsid w:val="00590FBF"/>
    <w:rsid w:val="00594B8C"/>
    <w:rsid w:val="00597622"/>
    <w:rsid w:val="005A56CD"/>
    <w:rsid w:val="005B0E9E"/>
    <w:rsid w:val="005B11CB"/>
    <w:rsid w:val="005D3EB8"/>
    <w:rsid w:val="005D4F95"/>
    <w:rsid w:val="005F5590"/>
    <w:rsid w:val="006301C8"/>
    <w:rsid w:val="006427F3"/>
    <w:rsid w:val="00647AF2"/>
    <w:rsid w:val="006707A0"/>
    <w:rsid w:val="006730CC"/>
    <w:rsid w:val="0069063D"/>
    <w:rsid w:val="00694301"/>
    <w:rsid w:val="006971B7"/>
    <w:rsid w:val="00697C4D"/>
    <w:rsid w:val="006A3CB5"/>
    <w:rsid w:val="006A5BBE"/>
    <w:rsid w:val="006B46F0"/>
    <w:rsid w:val="006C4C7E"/>
    <w:rsid w:val="006D2956"/>
    <w:rsid w:val="006D5024"/>
    <w:rsid w:val="006D7042"/>
    <w:rsid w:val="006E4B2E"/>
    <w:rsid w:val="006F0032"/>
    <w:rsid w:val="006F1E9C"/>
    <w:rsid w:val="006F6974"/>
    <w:rsid w:val="007059E4"/>
    <w:rsid w:val="00712B04"/>
    <w:rsid w:val="00713751"/>
    <w:rsid w:val="007169F7"/>
    <w:rsid w:val="00726260"/>
    <w:rsid w:val="00731F22"/>
    <w:rsid w:val="007345BB"/>
    <w:rsid w:val="00746777"/>
    <w:rsid w:val="00755773"/>
    <w:rsid w:val="00757AD2"/>
    <w:rsid w:val="007616B9"/>
    <w:rsid w:val="0076178E"/>
    <w:rsid w:val="00762B03"/>
    <w:rsid w:val="00781AB9"/>
    <w:rsid w:val="007868D1"/>
    <w:rsid w:val="00786F7A"/>
    <w:rsid w:val="00791022"/>
    <w:rsid w:val="00795DCA"/>
    <w:rsid w:val="00796B08"/>
    <w:rsid w:val="007A12D2"/>
    <w:rsid w:val="007D4874"/>
    <w:rsid w:val="007D575B"/>
    <w:rsid w:val="007E1680"/>
    <w:rsid w:val="007E449A"/>
    <w:rsid w:val="007E60FF"/>
    <w:rsid w:val="007E6FFA"/>
    <w:rsid w:val="007F20E8"/>
    <w:rsid w:val="007F78DC"/>
    <w:rsid w:val="008005EC"/>
    <w:rsid w:val="00820198"/>
    <w:rsid w:val="00825396"/>
    <w:rsid w:val="008411FD"/>
    <w:rsid w:val="0084244A"/>
    <w:rsid w:val="00843231"/>
    <w:rsid w:val="00845793"/>
    <w:rsid w:val="00860876"/>
    <w:rsid w:val="0086133F"/>
    <w:rsid w:val="0086762D"/>
    <w:rsid w:val="00871D8A"/>
    <w:rsid w:val="008812EF"/>
    <w:rsid w:val="00890746"/>
    <w:rsid w:val="008A01C0"/>
    <w:rsid w:val="008A13BA"/>
    <w:rsid w:val="008B27D4"/>
    <w:rsid w:val="008B670C"/>
    <w:rsid w:val="008B7EAA"/>
    <w:rsid w:val="008C5C0D"/>
    <w:rsid w:val="008D5D7B"/>
    <w:rsid w:val="008E19A4"/>
    <w:rsid w:val="008E6934"/>
    <w:rsid w:val="008F2CB5"/>
    <w:rsid w:val="008F39DF"/>
    <w:rsid w:val="008F7EAA"/>
    <w:rsid w:val="00905CF5"/>
    <w:rsid w:val="00906ECA"/>
    <w:rsid w:val="00907AEF"/>
    <w:rsid w:val="00907B47"/>
    <w:rsid w:val="0091756B"/>
    <w:rsid w:val="0093091B"/>
    <w:rsid w:val="00930A3A"/>
    <w:rsid w:val="0093697E"/>
    <w:rsid w:val="00947F45"/>
    <w:rsid w:val="009540B3"/>
    <w:rsid w:val="009653E5"/>
    <w:rsid w:val="00970CED"/>
    <w:rsid w:val="00973C5C"/>
    <w:rsid w:val="00983AE7"/>
    <w:rsid w:val="009B003A"/>
    <w:rsid w:val="009B22DB"/>
    <w:rsid w:val="009B77C8"/>
    <w:rsid w:val="009C2327"/>
    <w:rsid w:val="009C6635"/>
    <w:rsid w:val="009D02DE"/>
    <w:rsid w:val="009D1CF1"/>
    <w:rsid w:val="009E2BFD"/>
    <w:rsid w:val="009E5D9C"/>
    <w:rsid w:val="00A031AB"/>
    <w:rsid w:val="00A0705C"/>
    <w:rsid w:val="00A23DA3"/>
    <w:rsid w:val="00A27284"/>
    <w:rsid w:val="00A367B1"/>
    <w:rsid w:val="00A60358"/>
    <w:rsid w:val="00A81B07"/>
    <w:rsid w:val="00A929A8"/>
    <w:rsid w:val="00A93C3F"/>
    <w:rsid w:val="00AA4AC9"/>
    <w:rsid w:val="00AA5F61"/>
    <w:rsid w:val="00AB1CEE"/>
    <w:rsid w:val="00AB2554"/>
    <w:rsid w:val="00AC2F03"/>
    <w:rsid w:val="00AC57CD"/>
    <w:rsid w:val="00AE4B22"/>
    <w:rsid w:val="00AF2177"/>
    <w:rsid w:val="00AF4AE8"/>
    <w:rsid w:val="00B042B4"/>
    <w:rsid w:val="00B27B1C"/>
    <w:rsid w:val="00B40378"/>
    <w:rsid w:val="00B46344"/>
    <w:rsid w:val="00B538EF"/>
    <w:rsid w:val="00B60499"/>
    <w:rsid w:val="00B63E88"/>
    <w:rsid w:val="00B64311"/>
    <w:rsid w:val="00B730D2"/>
    <w:rsid w:val="00B926DA"/>
    <w:rsid w:val="00B93C9E"/>
    <w:rsid w:val="00B978A9"/>
    <w:rsid w:val="00BB304E"/>
    <w:rsid w:val="00BC4A90"/>
    <w:rsid w:val="00C01EC8"/>
    <w:rsid w:val="00C1033A"/>
    <w:rsid w:val="00C169A6"/>
    <w:rsid w:val="00C3231C"/>
    <w:rsid w:val="00C43314"/>
    <w:rsid w:val="00C45460"/>
    <w:rsid w:val="00C645AC"/>
    <w:rsid w:val="00C80B8D"/>
    <w:rsid w:val="00C94802"/>
    <w:rsid w:val="00CC6A5E"/>
    <w:rsid w:val="00CE1DFF"/>
    <w:rsid w:val="00D00388"/>
    <w:rsid w:val="00D006DB"/>
    <w:rsid w:val="00D012DC"/>
    <w:rsid w:val="00D13616"/>
    <w:rsid w:val="00D20361"/>
    <w:rsid w:val="00D328FD"/>
    <w:rsid w:val="00D41552"/>
    <w:rsid w:val="00D426A6"/>
    <w:rsid w:val="00D47C22"/>
    <w:rsid w:val="00D50FF3"/>
    <w:rsid w:val="00D5333E"/>
    <w:rsid w:val="00D570E2"/>
    <w:rsid w:val="00D65C25"/>
    <w:rsid w:val="00D72F90"/>
    <w:rsid w:val="00D7744C"/>
    <w:rsid w:val="00D937CD"/>
    <w:rsid w:val="00DA6362"/>
    <w:rsid w:val="00DA6E57"/>
    <w:rsid w:val="00DB1C87"/>
    <w:rsid w:val="00DC2538"/>
    <w:rsid w:val="00DD1F51"/>
    <w:rsid w:val="00DE369A"/>
    <w:rsid w:val="00DF07FB"/>
    <w:rsid w:val="00DF0ACA"/>
    <w:rsid w:val="00E02667"/>
    <w:rsid w:val="00E06E6F"/>
    <w:rsid w:val="00E07B79"/>
    <w:rsid w:val="00E10CEC"/>
    <w:rsid w:val="00E12618"/>
    <w:rsid w:val="00E2018E"/>
    <w:rsid w:val="00E23A25"/>
    <w:rsid w:val="00E31984"/>
    <w:rsid w:val="00E330DE"/>
    <w:rsid w:val="00E5241A"/>
    <w:rsid w:val="00E7620B"/>
    <w:rsid w:val="00E80078"/>
    <w:rsid w:val="00E82A09"/>
    <w:rsid w:val="00E92FA5"/>
    <w:rsid w:val="00E94B01"/>
    <w:rsid w:val="00EB1103"/>
    <w:rsid w:val="00EB29A0"/>
    <w:rsid w:val="00EC4C4F"/>
    <w:rsid w:val="00EC5C69"/>
    <w:rsid w:val="00EF3A15"/>
    <w:rsid w:val="00EF79C3"/>
    <w:rsid w:val="00F055EE"/>
    <w:rsid w:val="00F05EDF"/>
    <w:rsid w:val="00F22666"/>
    <w:rsid w:val="00F22963"/>
    <w:rsid w:val="00F302BE"/>
    <w:rsid w:val="00F318D4"/>
    <w:rsid w:val="00F34175"/>
    <w:rsid w:val="00F3641F"/>
    <w:rsid w:val="00F46295"/>
    <w:rsid w:val="00F468AE"/>
    <w:rsid w:val="00F50145"/>
    <w:rsid w:val="00F523C6"/>
    <w:rsid w:val="00F52791"/>
    <w:rsid w:val="00F53408"/>
    <w:rsid w:val="00F60B01"/>
    <w:rsid w:val="00F67021"/>
    <w:rsid w:val="00F74E2B"/>
    <w:rsid w:val="00F7690F"/>
    <w:rsid w:val="00FA2355"/>
    <w:rsid w:val="00FA4ECA"/>
    <w:rsid w:val="00FB1A53"/>
    <w:rsid w:val="00FD05B2"/>
    <w:rsid w:val="00FE17DE"/>
    <w:rsid w:val="00FF165F"/>
    <w:rsid w:val="00FF2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BEBE0D"/>
  <w15:chartTrackingRefBased/>
  <w15:docId w15:val="{932DBCB0-942D-2445-820E-A46D134F2D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3BA6"/>
  </w:style>
  <w:style w:type="paragraph" w:styleId="Heading1">
    <w:name w:val="heading 1"/>
    <w:basedOn w:val="Normal"/>
    <w:next w:val="Normal"/>
    <w:link w:val="Heading1Char"/>
    <w:uiPriority w:val="9"/>
    <w:qFormat/>
    <w:rsid w:val="003A4B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4B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4B8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4B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4B8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4B8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4B8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4B8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4B8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4B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4B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4B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4B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4B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4B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4B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4B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4B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4B8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A4B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4B8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A4B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4B8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A4B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4B8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A4B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4B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4B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4B8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800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2</Pages>
  <Words>400</Words>
  <Characters>228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ra Bonasia</dc:creator>
  <cp:keywords/>
  <dc:description/>
  <cp:lastModifiedBy>Kyra Bonasia</cp:lastModifiedBy>
  <cp:revision>18</cp:revision>
  <dcterms:created xsi:type="dcterms:W3CDTF">2024-11-01T20:26:00Z</dcterms:created>
  <dcterms:modified xsi:type="dcterms:W3CDTF">2024-11-15T16:58:00Z</dcterms:modified>
</cp:coreProperties>
</file>